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5BA2B" w14:textId="3CFD0327" w:rsidR="00046552" w:rsidRPr="00DD2CD1" w:rsidRDefault="00481F63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d</w:t>
      </w:r>
      <w:r w:rsidR="00046552" w:rsidRPr="00DD2CD1">
        <w:rPr>
          <w:rFonts w:ascii="Times New Roman" w:hAnsi="Times New Roman" w:cs="Times New Roman"/>
          <w:b/>
          <w:bCs/>
          <w:sz w:val="24"/>
          <w:szCs w:val="24"/>
        </w:rPr>
        <w:t>ownstream molecule of 1,25-dihydroxyvitamin D3, alpha-1-acid glycoprotein, protects against mouse model of renal fibrosis</w:t>
      </w:r>
    </w:p>
    <w:p w14:paraId="4303CCC0" w14:textId="77777777" w:rsidR="00046552" w:rsidRPr="00DD2CD1" w:rsidRDefault="00046552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CD1">
        <w:rPr>
          <w:rFonts w:ascii="Times New Roman" w:hAnsi="Times New Roman" w:cs="Times New Roman"/>
          <w:sz w:val="24"/>
          <w:szCs w:val="24"/>
        </w:rPr>
        <w:t> </w:t>
      </w:r>
    </w:p>
    <w:p w14:paraId="03D2C662" w14:textId="161421FD" w:rsidR="00DD2CD1" w:rsidRDefault="00DD2CD1" w:rsidP="00BB4BA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10357">
        <w:rPr>
          <w:rFonts w:ascii="Times New Roman" w:hAnsi="Times New Roman" w:cs="Times New Roman"/>
          <w:sz w:val="24"/>
          <w:szCs w:val="24"/>
        </w:rPr>
        <w:t>Jing Bi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410357">
        <w:rPr>
          <w:rFonts w:ascii="Times New Roman" w:hAnsi="Times New Roman" w:cs="Times New Roman"/>
          <w:sz w:val="24"/>
          <w:szCs w:val="24"/>
        </w:rPr>
        <w:t>, Hiroshi Watanabe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,3,*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 Fujimura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1765D" w:rsidRPr="00410357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Kento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 Nishida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Ryota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 Nakamura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>, Shun Oshiro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35"/>
      <w:bookmarkStart w:id="1" w:name="OLE_LINK36"/>
      <w:r w:rsidRPr="00410357">
        <w:rPr>
          <w:rFonts w:ascii="Times New Roman" w:hAnsi="Times New Roman" w:cs="Times New Roman"/>
          <w:sz w:val="24"/>
          <w:szCs w:val="24"/>
        </w:rPr>
        <w:t>Tadashi Imafuku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Hisakazu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 Komori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>, Masako Miyahisa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bookmarkEnd w:id="1"/>
      <w:proofErr w:type="spellStart"/>
      <w:r w:rsidR="00410357" w:rsidRPr="00410357">
        <w:rPr>
          <w:rFonts w:ascii="Times New Roman" w:hAnsi="Times New Roman" w:cs="Times New Roman"/>
          <w:sz w:val="24"/>
          <w:szCs w:val="24"/>
        </w:rPr>
        <w:t>Motoko</w:t>
      </w:r>
      <w:proofErr w:type="spellEnd"/>
      <w:r w:rsidR="00410357" w:rsidRPr="00410357">
        <w:rPr>
          <w:rFonts w:ascii="Times New Roman" w:hAnsi="Times New Roman" w:cs="Times New Roman"/>
          <w:sz w:val="24"/>
          <w:szCs w:val="24"/>
        </w:rPr>
        <w:t xml:space="preserve"> Tanaka</w:t>
      </w:r>
      <w:r w:rsidR="00410357" w:rsidRPr="0041035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10357" w:rsidRPr="00410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10357" w:rsidRPr="00410357">
        <w:rPr>
          <w:rFonts w:ascii="Times New Roman" w:hAnsi="Times New Roman" w:cs="Times New Roman"/>
          <w:sz w:val="24"/>
          <w:szCs w:val="24"/>
        </w:rPr>
        <w:t>Kazutaka</w:t>
      </w:r>
      <w:proofErr w:type="spellEnd"/>
      <w:r w:rsidR="00410357" w:rsidRPr="00410357">
        <w:rPr>
          <w:rFonts w:ascii="Times New Roman" w:hAnsi="Times New Roman" w:cs="Times New Roman"/>
          <w:sz w:val="24"/>
          <w:szCs w:val="24"/>
        </w:rPr>
        <w:t xml:space="preserve"> Matsushita</w:t>
      </w:r>
      <w:r w:rsidR="00410357" w:rsidRPr="0041035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10357" w:rsidRPr="00410357">
        <w:rPr>
          <w:rFonts w:ascii="Times New Roman" w:hAnsi="Times New Roman" w:cs="Times New Roman"/>
          <w:sz w:val="24"/>
          <w:szCs w:val="24"/>
        </w:rPr>
        <w:t xml:space="preserve">, </w:t>
      </w:r>
      <w:r w:rsidRPr="00410357">
        <w:rPr>
          <w:rFonts w:ascii="Times New Roman" w:hAnsi="Times New Roman" w:cs="Times New Roman"/>
          <w:sz w:val="24"/>
          <w:szCs w:val="24"/>
        </w:rPr>
        <w:t>Toru Maruyama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,3,*</w:t>
      </w:r>
    </w:p>
    <w:p w14:paraId="4FAFE861" w14:textId="77777777" w:rsidR="00410357" w:rsidRPr="00410357" w:rsidRDefault="00410357" w:rsidP="00BB4BA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97AA04" w14:textId="5BEB9055" w:rsidR="00410357" w:rsidRPr="00410357" w:rsidRDefault="00410357" w:rsidP="00BB4BA7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0357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Biopharmaceutics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, Graduate School of Pharmaceutical Sciences, Kumamoto University, </w:t>
      </w:r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5-1 </w:t>
      </w:r>
      <w:proofErr w:type="spellStart"/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>Oe-Honmachi</w:t>
      </w:r>
      <w:proofErr w:type="spellEnd"/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>, Chuo-</w:t>
      </w:r>
      <w:proofErr w:type="spellStart"/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>ku</w:t>
      </w:r>
      <w:proofErr w:type="spellEnd"/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, Kumamoto 862-0973, </w:t>
      </w:r>
      <w:r w:rsidRPr="00410357">
        <w:rPr>
          <w:rFonts w:ascii="Times New Roman" w:hAnsi="Times New Roman" w:cs="Times New Roman"/>
          <w:sz w:val="24"/>
          <w:szCs w:val="24"/>
        </w:rPr>
        <w:t xml:space="preserve">Japan and 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0357">
        <w:rPr>
          <w:rFonts w:ascii="Times New Roman" w:hAnsi="Times New Roman" w:cs="Times New Roman"/>
          <w:sz w:val="24"/>
          <w:szCs w:val="24"/>
        </w:rPr>
        <w:t xml:space="preserve">Program for Leading Graduate Schools "HIGO (Health life science: Interdisciplinary and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Glocal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 Oriented) Program", Kumamoto University, 5-1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Oe-Honmachi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>, Chuo-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, Kumamoto </w:t>
      </w:r>
      <w:bookmarkStart w:id="2" w:name="OLE_LINK25"/>
      <w:bookmarkStart w:id="3" w:name="OLE_LINK26"/>
      <w:r w:rsidRPr="00410357">
        <w:rPr>
          <w:rFonts w:ascii="Times New Roman" w:hAnsi="Times New Roman" w:cs="Times New Roman"/>
          <w:sz w:val="24"/>
          <w:szCs w:val="24"/>
        </w:rPr>
        <w:t>862-0973</w:t>
      </w:r>
      <w:bookmarkEnd w:id="2"/>
      <w:bookmarkEnd w:id="3"/>
      <w:r w:rsidRPr="00410357">
        <w:rPr>
          <w:rFonts w:ascii="Times New Roman" w:hAnsi="Times New Roman" w:cs="Times New Roman"/>
          <w:sz w:val="24"/>
          <w:szCs w:val="24"/>
        </w:rPr>
        <w:t>,</w:t>
      </w:r>
      <w:r w:rsidRPr="00410357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410357">
        <w:rPr>
          <w:rFonts w:ascii="Times New Roman" w:hAnsi="Times New Roman" w:cs="Times New Roman"/>
          <w:sz w:val="24"/>
          <w:szCs w:val="24"/>
        </w:rPr>
        <w:t xml:space="preserve">Japan and 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0357">
        <w:rPr>
          <w:rFonts w:ascii="Times New Roman" w:hAnsi="Times New Roman" w:cs="Times New Roman"/>
          <w:sz w:val="24"/>
          <w:szCs w:val="24"/>
        </w:rPr>
        <w:t xml:space="preserve">Center for Clinical Pharmaceutical Sciences, School of Pharmacy, Kumamoto University, 5-1, 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Oe-honmachi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>, Chuo-</w:t>
      </w:r>
      <w:proofErr w:type="spellStart"/>
      <w:r w:rsidRPr="0041035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410357">
        <w:rPr>
          <w:rFonts w:ascii="Times New Roman" w:hAnsi="Times New Roman" w:cs="Times New Roman"/>
          <w:sz w:val="24"/>
          <w:szCs w:val="24"/>
        </w:rPr>
        <w:t xml:space="preserve">, Kumamoto 862-0973, Japan and </w:t>
      </w:r>
      <w:r w:rsidRPr="0041035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0357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 xml:space="preserve">Department of Nephrology, Akebono Clinic, </w:t>
      </w:r>
      <w:r w:rsid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1-1</w:t>
      </w:r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 xml:space="preserve"> </w:t>
      </w:r>
      <w:proofErr w:type="spellStart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Shirafuji</w:t>
      </w:r>
      <w:proofErr w:type="spellEnd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 xml:space="preserve"> 5 </w:t>
      </w:r>
      <w:proofErr w:type="spellStart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Chome</w:t>
      </w:r>
      <w:proofErr w:type="spellEnd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, Minami-</w:t>
      </w:r>
      <w:proofErr w:type="spellStart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ku</w:t>
      </w:r>
      <w:proofErr w:type="spellEnd"/>
      <w:r w:rsidR="00BC6C32" w:rsidRPr="00BC6C32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 xml:space="preserve">, </w:t>
      </w:r>
      <w:r w:rsidRPr="00410357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Kumamoto</w:t>
      </w:r>
      <w:r w:rsidR="00777705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 xml:space="preserve"> </w:t>
      </w:r>
      <w:bookmarkStart w:id="4" w:name="OLE_LINK108"/>
      <w:bookmarkStart w:id="5" w:name="OLE_LINK109"/>
      <w:r w:rsidR="00777705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861-4112</w:t>
      </w:r>
      <w:bookmarkEnd w:id="4"/>
      <w:bookmarkEnd w:id="5"/>
      <w:r w:rsidRPr="00410357">
        <w:rPr>
          <w:rFonts w:ascii="Times New Roman" w:eastAsia="ＭＳ 明朝" w:hAnsi="Times New Roman" w:cs="Times New Roman"/>
          <w:sz w:val="24"/>
          <w:szCs w:val="24"/>
          <w:u w:color="000000"/>
          <w:lang w:eastAsia="ja-JP"/>
        </w:rPr>
        <w:t>, Japan</w:t>
      </w:r>
    </w:p>
    <w:p w14:paraId="2A72B412" w14:textId="77777777" w:rsidR="00410357" w:rsidRPr="00410357" w:rsidRDefault="00410357" w:rsidP="00BB4BA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114EE7" w14:textId="231E5228" w:rsidR="00DD2CD1" w:rsidRPr="00DD2CD1" w:rsidRDefault="00EC07A8" w:rsidP="00BB4BA7">
      <w:pPr>
        <w:tabs>
          <w:tab w:val="left" w:pos="2880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89A6946" w14:textId="77777777" w:rsidR="00046552" w:rsidRPr="00DD2CD1" w:rsidRDefault="00046552" w:rsidP="00BB4B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2C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C599DE" w14:textId="5EE00231" w:rsidR="00046552" w:rsidRPr="00DD2CD1" w:rsidRDefault="00046552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C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2F35F0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D2CD1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36718DAC" w14:textId="215BB894" w:rsidR="000B30D2" w:rsidRDefault="00973602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  <w:proofErr w:type="gramStart"/>
      <w:r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Supplementary Figure S1</w:t>
      </w:r>
      <w:r w:rsidRPr="00D45E1A"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.</w:t>
      </w:r>
      <w:proofErr w:type="gramEnd"/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The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proofErr w:type="spellStart"/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hydroxyproline</w:t>
      </w:r>
      <w:proofErr w:type="spellEnd"/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="006178C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content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in the obstructed kidney 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was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suppressed by the treatment of 1,25(</w:t>
      </w:r>
      <w:proofErr w:type="gramStart"/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OH)2D3</w:t>
      </w:r>
      <w:proofErr w:type="gramEnd"/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or AGP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.</w:t>
      </w:r>
    </w:p>
    <w:p w14:paraId="21D65EF4" w14:textId="77777777" w:rsidR="003B2516" w:rsidRPr="00401A7B" w:rsidRDefault="003B2516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</w:p>
    <w:p w14:paraId="3D54BD73" w14:textId="77777777" w:rsidR="000B30D2" w:rsidRDefault="000B30D2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A7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78096B8" wp14:editId="6AB93AC7">
            <wp:extent cx="2971800" cy="2846552"/>
            <wp:effectExtent l="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021" cy="2846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0C805" w14:textId="77777777" w:rsidR="003B2516" w:rsidRDefault="003B2516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</w:p>
    <w:p w14:paraId="76F4C6EE" w14:textId="382E51E4" w:rsidR="000B30D2" w:rsidRDefault="000B30D2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</w:pP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Data are expressed as the mean</w:t>
      </w: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±</w:t>
      </w: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SE. *</w:t>
      </w: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P &lt; 0.05 compared with the </w:t>
      </w: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control</w:t>
      </w: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mice.</w:t>
      </w: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#</w:t>
      </w: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P &lt; 0.05 compared with the </w:t>
      </w: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saline-treated </w:t>
      </w:r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UUO mice.</w:t>
      </w:r>
    </w:p>
    <w:p w14:paraId="64087A95" w14:textId="77777777" w:rsidR="000B30D2" w:rsidRDefault="000B30D2" w:rsidP="00BB4BA7">
      <w:pPr>
        <w:widowControl/>
        <w:spacing w:line="360" w:lineRule="auto"/>
        <w:jc w:val="left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br w:type="page"/>
      </w:r>
    </w:p>
    <w:p w14:paraId="7601CBCD" w14:textId="77777777" w:rsidR="000B30D2" w:rsidRDefault="00401A7B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</w:pPr>
      <w:proofErr w:type="gramStart"/>
      <w:r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Supplementary Figure S2</w:t>
      </w:r>
      <w:r w:rsidRPr="00D45E1A"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.</w:t>
      </w:r>
      <w:proofErr w:type="gramEnd"/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The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protein level of IL-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6 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and IL-1</w:t>
      </w:r>
      <w:r w:rsidR="000B30D2" w:rsidRPr="005270BF">
        <w:rPr>
          <w:rFonts w:ascii="Symbol" w:eastAsia="Times New Roman" w:hAnsi="Symbol" w:cs="Times New Roman"/>
          <w:color w:val="000000"/>
          <w:kern w:val="0"/>
          <w:sz w:val="24"/>
          <w:szCs w:val="24"/>
          <w:lang w:eastAsia="en-US"/>
        </w:rPr>
        <w:t></w:t>
      </w:r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in the obstructed kidney were suppressed by the treatment of 1,25(</w:t>
      </w:r>
      <w:proofErr w:type="gramStart"/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OH)2D3</w:t>
      </w:r>
      <w:proofErr w:type="gramEnd"/>
      <w:r w:rsidR="000B30D2" w:rsidRPr="005270BF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or AGP</w:t>
      </w:r>
      <w:r w:rsidR="000B30D2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.</w:t>
      </w:r>
    </w:p>
    <w:p w14:paraId="3DF46984" w14:textId="6F5D65E1" w:rsidR="000B30D2" w:rsidRDefault="000B30D2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80B21C" w14:textId="7F7F4065" w:rsidR="000B30D2" w:rsidRDefault="00A971E4" w:rsidP="00BB4BA7">
      <w:pPr>
        <w:spacing w:line="360" w:lineRule="auto"/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</w:pPr>
      <w:r w:rsidRPr="00A971E4">
        <w:rPr>
          <w:rFonts w:ascii="Times" w:eastAsia="Times New Roman" w:hAnsi="Times" w:cs="Times New Roman"/>
          <w:b/>
          <w:bCs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7D6B9E20" wp14:editId="5D495069">
            <wp:extent cx="3015717" cy="1564640"/>
            <wp:effectExtent l="0" t="0" r="6985" b="1016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5717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DCF1D" w14:textId="77777777" w:rsidR="000B30D2" w:rsidRDefault="000B30D2" w:rsidP="00BB4BA7">
      <w:pPr>
        <w:spacing w:line="360" w:lineRule="auto"/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</w:pPr>
    </w:p>
    <w:p w14:paraId="363F5770" w14:textId="77777777" w:rsidR="000B30D2" w:rsidRDefault="000B30D2" w:rsidP="00BB4BA7">
      <w:pPr>
        <w:spacing w:line="360" w:lineRule="auto"/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</w:pPr>
    </w:p>
    <w:p w14:paraId="370A3D9A" w14:textId="77777777" w:rsidR="000B30D2" w:rsidRDefault="000B30D2" w:rsidP="00BB4BA7">
      <w:pPr>
        <w:spacing w:line="360" w:lineRule="auto"/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</w:pPr>
    </w:p>
    <w:p w14:paraId="6E1EF2A0" w14:textId="77777777" w:rsidR="00B11F8F" w:rsidRDefault="00B11F8F" w:rsidP="00BB4BA7">
      <w:pPr>
        <w:widowControl/>
        <w:spacing w:line="360" w:lineRule="auto"/>
        <w:jc w:val="left"/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br w:type="page"/>
      </w:r>
    </w:p>
    <w:p w14:paraId="2511C6A2" w14:textId="2335F3FE" w:rsidR="00B11F8F" w:rsidRDefault="00B11F8F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  <w:proofErr w:type="gramStart"/>
      <w:r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Supplementary Figure S3</w:t>
      </w:r>
      <w:r w:rsidRPr="00D45E1A">
        <w:rPr>
          <w:rFonts w:ascii="Times" w:eastAsia="Times New Roman" w:hAnsi="Times" w:cs="Times New Roman"/>
          <w:b/>
          <w:bCs/>
          <w:color w:val="000000"/>
          <w:kern w:val="0"/>
          <w:sz w:val="24"/>
          <w:szCs w:val="24"/>
          <w:lang w:eastAsia="en-US"/>
        </w:rPr>
        <w:t>.</w:t>
      </w:r>
      <w:proofErr w:type="gramEnd"/>
      <w:r w:rsidRPr="00D45E1A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="00FB6AC6" w:rsidRPr="00FB6AC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AGP elicits an anti-inflammatory tendency in THP-1-derived macrophages with LPS stimulus in 24 hr.</w:t>
      </w:r>
    </w:p>
    <w:p w14:paraId="31B7AF04" w14:textId="77777777" w:rsidR="003B2516" w:rsidRDefault="003B2516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</w:p>
    <w:p w14:paraId="6EC1E9BE" w14:textId="77777777" w:rsidR="003B2516" w:rsidRDefault="003B2516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ja-JP"/>
        </w:rPr>
      </w:pPr>
    </w:p>
    <w:p w14:paraId="59ADA706" w14:textId="12D7AE47" w:rsidR="00D82DE9" w:rsidRDefault="003B2516" w:rsidP="00BB4BA7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B2516">
        <w:rPr>
          <w:noProof/>
          <w:lang w:eastAsia="en-US"/>
        </w:rPr>
        <w:drawing>
          <wp:inline distT="0" distB="0" distL="0" distR="0" wp14:anchorId="77458EC4" wp14:editId="4282DF27">
            <wp:extent cx="5425440" cy="4267200"/>
            <wp:effectExtent l="0" t="0" r="1016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58923" w14:textId="77777777" w:rsidR="003B2516" w:rsidRDefault="003B2516" w:rsidP="00BB4BA7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76ADD07" w14:textId="276A313A" w:rsidR="003B2516" w:rsidRPr="003B2516" w:rsidRDefault="003B2516" w:rsidP="00BB4BA7">
      <w:pPr>
        <w:spacing w:line="360" w:lineRule="auto"/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(</w:t>
      </w:r>
      <w:proofErr w:type="gramStart"/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a</w:t>
      </w:r>
      <w:proofErr w:type="gramEnd"/>
      <w:r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-c</w:t>
      </w:r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) AGP treatment suppressed LPS-induced mRNA expression of IL-6 and IL-1</w:t>
      </w:r>
      <w:r w:rsidRPr="00FB6AC6">
        <w:rPr>
          <w:rFonts w:ascii="Symbol" w:eastAsia="Times New Roman" w:hAnsi="Symbol" w:cs="Times New Roman"/>
          <w:color w:val="000000"/>
          <w:kern w:val="0"/>
          <w:sz w:val="24"/>
          <w:szCs w:val="24"/>
          <w:lang w:eastAsia="en-US"/>
        </w:rPr>
        <w:t></w:t>
      </w:r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, while up-regulating CD163 in THP-1-derived macrophages. LPS (100 </w:t>
      </w:r>
      <w:proofErr w:type="spellStart"/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ng</w:t>
      </w:r>
      <w:proofErr w:type="spellEnd"/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/mL) was added to the cells in the presence or absence of AGP (0.5 mg/mL) and incubated for </w:t>
      </w:r>
      <w:r w:rsidR="00FB6AC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24</w:t>
      </w:r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hr. *P &lt; 0.05 </w:t>
      </w:r>
      <w:r w:rsidR="009E287C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compared with</w:t>
      </w:r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control; #P &lt; 0.05 </w:t>
      </w:r>
      <w:r w:rsidR="009E287C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>compared with</w:t>
      </w:r>
      <w:r w:rsidRPr="003B2516">
        <w:rPr>
          <w:rFonts w:ascii="Times" w:eastAsia="Times New Roman" w:hAnsi="Times" w:cs="Times New Roman"/>
          <w:color w:val="000000"/>
          <w:kern w:val="0"/>
          <w:sz w:val="24"/>
          <w:szCs w:val="24"/>
          <w:lang w:eastAsia="en-US"/>
        </w:rPr>
        <w:t xml:space="preserve"> LPS-treated group; n=3-4. Data are presented as mean ± SE.</w:t>
      </w:r>
    </w:p>
    <w:p w14:paraId="1B5F32F4" w14:textId="293289A8" w:rsidR="004712AF" w:rsidRDefault="004712AF" w:rsidP="00BB4BA7">
      <w:pPr>
        <w:spacing w:line="360" w:lineRule="auto"/>
        <w:jc w:val="left"/>
      </w:pPr>
      <w:r>
        <w:br w:type="page"/>
      </w:r>
    </w:p>
    <w:tbl>
      <w:tblPr>
        <w:tblW w:w="8649" w:type="dxa"/>
        <w:tblInd w:w="93" w:type="dxa"/>
        <w:tblLook w:val="04A0" w:firstRow="1" w:lastRow="0" w:firstColumn="1" w:lastColumn="0" w:noHBand="0" w:noVBand="1"/>
      </w:tblPr>
      <w:tblGrid>
        <w:gridCol w:w="1858"/>
        <w:gridCol w:w="1799"/>
        <w:gridCol w:w="2495"/>
        <w:gridCol w:w="2497"/>
      </w:tblGrid>
      <w:tr w:rsidR="00D45E1A" w:rsidRPr="00D45E1A" w14:paraId="7DEEC973" w14:textId="77777777" w:rsidTr="00802BED">
        <w:trPr>
          <w:trHeight w:val="877"/>
        </w:trPr>
        <w:tc>
          <w:tcPr>
            <w:tcW w:w="86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A146E" w14:textId="2A134CBE" w:rsidR="00D45E1A" w:rsidRPr="00D45E1A" w:rsidRDefault="002F35F0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Supplementary </w:t>
            </w:r>
            <w:r w:rsidR="00802BED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able S1</w:t>
            </w:r>
            <w:r w:rsidR="00D45E1A" w:rsidRPr="00D45E1A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="00D45E1A"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Body weight and plasma calcium level profile for the UUO mice and 1,25(</w:t>
            </w:r>
            <w:proofErr w:type="gramStart"/>
            <w:r w:rsidR="00D45E1A"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OH)2D3</w:t>
            </w:r>
            <w:proofErr w:type="gramEnd"/>
            <w:r w:rsidR="00D45E1A"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- and AGP-treated UUO mice</w:t>
            </w:r>
            <w:r w:rsidR="009521C5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</w:p>
        </w:tc>
      </w:tr>
      <w:tr w:rsidR="00D45E1A" w:rsidRPr="00D45E1A" w14:paraId="2A8443DC" w14:textId="77777777" w:rsidTr="00D45E1A">
        <w:trPr>
          <w:trHeight w:val="266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B34CF8" w14:textId="77777777" w:rsidR="00D45E1A" w:rsidRPr="00D45E1A" w:rsidRDefault="00D45E1A" w:rsidP="00BB4BA7">
            <w:pPr>
              <w:widowControl/>
              <w:spacing w:line="36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9A3E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Control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EF53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1,25(</w:t>
            </w:r>
            <w:proofErr w:type="gramStart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OH)2D3</w:t>
            </w:r>
            <w:proofErr w:type="gramEnd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-treate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22D6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AGP-treated</w:t>
            </w:r>
          </w:p>
        </w:tc>
      </w:tr>
      <w:tr w:rsidR="00D45E1A" w:rsidRPr="00D45E1A" w14:paraId="7BFFC918" w14:textId="77777777" w:rsidTr="00D45E1A">
        <w:trPr>
          <w:trHeight w:val="287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C19C7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5AC60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(UUO mice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2CADA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UUO mice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CB6DA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UUO mice</w:t>
            </w:r>
          </w:p>
        </w:tc>
      </w:tr>
      <w:tr w:rsidR="00D45E1A" w:rsidRPr="00D45E1A" w14:paraId="32B86C62" w14:textId="77777777" w:rsidTr="00D45E1A">
        <w:trPr>
          <w:trHeight w:val="5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A052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Initial body weight (g)</w:t>
            </w:r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3459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30.0±0.6</w:t>
            </w:r>
          </w:p>
        </w:tc>
        <w:tc>
          <w:tcPr>
            <w:tcW w:w="2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E38B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29.7±0.7</w:t>
            </w: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2198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29.4±0.3</w:t>
            </w:r>
          </w:p>
        </w:tc>
      </w:tr>
      <w:tr w:rsidR="00D45E1A" w:rsidRPr="00D45E1A" w14:paraId="22B405EC" w14:textId="77777777" w:rsidTr="00D45E1A">
        <w:trPr>
          <w:trHeight w:val="37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ACDD" w14:textId="6D69D9B4" w:rsidR="00D45E1A" w:rsidRPr="00D45E1A" w:rsidRDefault="0011765D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at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ay 0</w:t>
            </w:r>
            <w:r w:rsidR="00D45E1A"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7C25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5375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9C4C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D45E1A" w:rsidRPr="00D45E1A" w14:paraId="629742CE" w14:textId="77777777" w:rsidTr="00D45E1A">
        <w:trPr>
          <w:trHeight w:val="5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014E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Final body weight (g)</w:t>
            </w:r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ED9F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31.2±0.9</w:t>
            </w:r>
          </w:p>
        </w:tc>
        <w:tc>
          <w:tcPr>
            <w:tcW w:w="2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AFF9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*25.7±0.7</w:t>
            </w: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BAAC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30.1±0.3</w:t>
            </w:r>
          </w:p>
        </w:tc>
      </w:tr>
      <w:tr w:rsidR="00D45E1A" w:rsidRPr="00D45E1A" w14:paraId="2B95FF43" w14:textId="77777777" w:rsidTr="00D45E1A">
        <w:trPr>
          <w:trHeight w:val="29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CF5F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proofErr w:type="gramStart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at</w:t>
            </w:r>
            <w:proofErr w:type="gramEnd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ay 6)</w:t>
            </w:r>
          </w:p>
        </w:tc>
        <w:tc>
          <w:tcPr>
            <w:tcW w:w="1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56FD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FBD5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DEA3" w14:textId="77777777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D45E1A" w:rsidRPr="00B00C3F" w14:paraId="37D43562" w14:textId="77777777" w:rsidTr="00D45E1A">
        <w:trPr>
          <w:trHeight w:val="698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E8455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Plasma calcium level (mg/</w:t>
            </w:r>
            <w:proofErr w:type="spellStart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dL</w:t>
            </w:r>
            <w:proofErr w:type="spellEnd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7864D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9.1</w:t>
            </w:r>
            <w:bookmarkStart w:id="6" w:name="OLE_LINK1"/>
            <w:bookmarkStart w:id="7" w:name="OLE_LINK2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±0.3</w:t>
            </w:r>
            <w:bookmarkEnd w:id="6"/>
            <w:bookmarkEnd w:id="7"/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7EE24" w14:textId="77777777" w:rsidR="00D45E1A" w:rsidRPr="00D45E1A" w:rsidRDefault="00D45E1A" w:rsidP="00BB4BA7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*14.4±0.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7E7CB" w14:textId="18C83E1C" w:rsidR="00D45E1A" w:rsidRPr="00B00C3F" w:rsidRDefault="001F2775" w:rsidP="00BB4BA7">
            <w:pPr>
              <w:widowControl/>
              <w:spacing w:line="360" w:lineRule="auto"/>
              <w:jc w:val="center"/>
              <w:rPr>
                <w:rFonts w:ascii="ヒラギノ角ゴ Pro W3" w:eastAsia="ヒラギノ角ゴ Pro W3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F2775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8.7</w:t>
            </w: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D45E1A" w:rsidRPr="00B00C3F">
              <w:rPr>
                <w:rFonts w:ascii="ヒラギノ角ゴ Pro W3" w:eastAsia="ヒラギノ角ゴ Pro W3" w:hAnsi="Times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</w:tr>
      <w:tr w:rsidR="00D45E1A" w:rsidRPr="00D45E1A" w14:paraId="12D1E9A7" w14:textId="77777777" w:rsidTr="00D45E1A">
        <w:trPr>
          <w:trHeight w:val="533"/>
        </w:trPr>
        <w:tc>
          <w:tcPr>
            <w:tcW w:w="86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3E3" w14:textId="33F3FE19" w:rsidR="00D45E1A" w:rsidRPr="00D45E1A" w:rsidRDefault="00D45E1A" w:rsidP="00BB4BA7">
            <w:pPr>
              <w:widowControl/>
              <w:spacing w:line="360" w:lineRule="auto"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8" w:name="OLE_LINK110"/>
            <w:bookmarkStart w:id="9" w:name="OLE_LINK111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Data are expressed as the mean</w:t>
            </w:r>
            <w:r w:rsidR="00371252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371252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SE</w:t>
            </w:r>
            <w:bookmarkEnd w:id="8"/>
            <w:bookmarkEnd w:id="9"/>
            <w:r w:rsidRPr="00D45E1A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eastAsia="en-US"/>
              </w:rPr>
              <w:t>. *P &lt; 0.05 compared with the UUO mice.</w:t>
            </w:r>
          </w:p>
        </w:tc>
      </w:tr>
    </w:tbl>
    <w:p w14:paraId="7A7D1BC3" w14:textId="6A0835B3" w:rsidR="00802BED" w:rsidRDefault="00802BED" w:rsidP="00BB4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00FDAD" w14:textId="77777777" w:rsidR="00802BED" w:rsidRDefault="00802BED" w:rsidP="00BB4BA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560"/>
        <w:gridCol w:w="2976"/>
        <w:gridCol w:w="2977"/>
      </w:tblGrid>
      <w:tr w:rsidR="00802BED" w:rsidRPr="008F135D" w14:paraId="5CDA3020" w14:textId="77777777" w:rsidTr="004F14AA">
        <w:trPr>
          <w:trHeight w:val="574"/>
        </w:trPr>
        <w:tc>
          <w:tcPr>
            <w:tcW w:w="8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5957" w14:textId="4173E57F" w:rsidR="00802BED" w:rsidRPr="008F135D" w:rsidRDefault="002F35F0" w:rsidP="00BB4BA7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upplementary Table S2</w:t>
            </w:r>
            <w:r w:rsidR="00802BED" w:rsidRPr="008F1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="001176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Sequence of oligonucleotide primers used in the</w:t>
            </w:r>
            <w:r w:rsidR="00802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real-time </w:t>
            </w:r>
            <w:r w:rsidR="00802BED"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CR</w:t>
            </w:r>
            <w:r w:rsidR="001176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experiments</w:t>
            </w:r>
            <w:r w:rsidR="00952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</w:p>
        </w:tc>
      </w:tr>
      <w:tr w:rsidR="00802BED" w:rsidRPr="008F135D" w14:paraId="7FFAEBED" w14:textId="77777777" w:rsidTr="007E18C3">
        <w:trPr>
          <w:trHeight w:val="569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2D71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D1E84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arget ge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9F53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DFCF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erse</w:t>
            </w:r>
          </w:p>
        </w:tc>
      </w:tr>
      <w:tr w:rsidR="00802BED" w:rsidRPr="008F135D" w14:paraId="1EBDB052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DA3C" w14:textId="4884E09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0271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904D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GTGAAGGTCGGAGTCAAC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BF5B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CCATGTAGTTGAGGTCAATGAA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1ECA0347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FE59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7DE4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RM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5A7C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TACCAGACCCGACAGGA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D2BE7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CAAGTGAGCGAAATGCTCT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79298AEE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83C6" w14:textId="26867486" w:rsidR="00802BED" w:rsidRPr="008F135D" w:rsidRDefault="007E18C3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10" w:name="_GoBack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199E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L-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BC8AB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AGTTCCTGCAGAAAAAGG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E3524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ACAACAATCTGAGGTGCC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bookmarkEnd w:id="10"/>
      <w:tr w:rsidR="00802BED" w:rsidRPr="008F135D" w14:paraId="3576B117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B908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4963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L-1</w:t>
            </w:r>
            <w:r w:rsidRPr="008F135D">
              <w:rPr>
                <w:rFonts w:ascii="Symbol" w:eastAsia="Times New Roman" w:hAnsi="Symbol" w:cs="Times New Roman"/>
                <w:color w:val="000000"/>
                <w:kern w:val="0"/>
                <w:sz w:val="24"/>
                <w:szCs w:val="24"/>
                <w:lang w:eastAsia="en-US"/>
              </w:rPr>
              <w:t>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40DD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GCTGCTCTGGGATTCTCTT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F5FAF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TTTCACTGGCGAGCTCA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4D7D0647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8437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90D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1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4EDBE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CAGCGGCTTGCAGTTTCCT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190CE" w14:textId="77777777" w:rsidR="00802BED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ATGGCCTCCTTTTCCATTCCA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3249AC29" w14:textId="77777777" w:rsidTr="007E18C3">
        <w:trPr>
          <w:trHeight w:val="6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AAA8" w14:textId="340F42DD" w:rsidR="00802BED" w:rsidRPr="008F135D" w:rsidRDefault="00802BED" w:rsidP="00BB4BA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2BB8" w14:textId="77777777" w:rsidR="00802BE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PDH</w:t>
            </w:r>
          </w:p>
          <w:p w14:paraId="1BD515BA" w14:textId="77777777" w:rsidR="004F14AA" w:rsidRDefault="004F14AA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  <w:p w14:paraId="0DADD935" w14:textId="09B9A776" w:rsidR="004F14AA" w:rsidRPr="008F135D" w:rsidRDefault="004F14AA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RM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887D" w14:textId="0CBB1DFB" w:rsidR="004F14AA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AACTTTGGCATTGTGGAA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  <w:r w:rsidR="004F14AA" w:rsidRPr="004F14AA">
              <w:rPr>
                <w:rFonts w:ascii="Times New Roman" w:hAnsi="Times New Roman" w:hint="eastAsia"/>
                <w:sz w:val="24"/>
                <w:szCs w:val="24"/>
              </w:rPr>
              <w:br/>
            </w:r>
            <w:r w:rsidR="004F14AA"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="004F14AA" w:rsidRPr="004F14AA">
              <w:rPr>
                <w:rFonts w:ascii="Times New Roman" w:hAnsi="Times New Roman" w:hint="eastAsia"/>
                <w:sz w:val="24"/>
                <w:szCs w:val="24"/>
              </w:rPr>
              <w:t>ACACAATAGAGCTTCGGGAGTC</w:t>
            </w:r>
            <w:r w:rsidR="004F14AA"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0556" w14:textId="77777777" w:rsidR="00802BED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ACACATTGGGGGTAGGAAC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01EB1322" w14:textId="0179E3DB" w:rsidR="004F14AA" w:rsidRPr="004F14AA" w:rsidRDefault="004F14AA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 w:hint="eastAsia"/>
                <w:sz w:val="24"/>
                <w:szCs w:val="24"/>
              </w:rPr>
              <w:t>ATATCTGGCCTTTTGGCATAG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33FEDE97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6C33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C00F" w14:textId="0400A21B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Symbol" w:eastAsia="Times New Roman" w:hAnsi="Symbol" w:cs="Times New Roman"/>
                <w:color w:val="000000"/>
                <w:kern w:val="0"/>
                <w:sz w:val="24"/>
                <w:szCs w:val="24"/>
                <w:lang w:eastAsia="en-US"/>
              </w:rPr>
              <w:t></w:t>
            </w:r>
            <w:r w:rsidR="00CB04DE" w:rsidRPr="00CB04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EFFF" w14:textId="77777777" w:rsidR="00802BED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AGCCATCTTTCATTGGGAT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B684" w14:textId="77777777" w:rsidR="00802BED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CCCCTGACAGGACGTTGTT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3834027C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0B44" w14:textId="1B0F9E87" w:rsidR="00802BED" w:rsidRPr="008F135D" w:rsidRDefault="007E18C3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ou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0352" w14:textId="275786A1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GF</w:t>
            </w:r>
            <w:r w:rsidR="00CB04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Pr="008F135D">
              <w:rPr>
                <w:rFonts w:ascii="Symbol" w:eastAsia="Times New Roman" w:hAnsi="Symbol" w:cs="Times New Roman"/>
                <w:color w:val="000000"/>
                <w:kern w:val="0"/>
                <w:sz w:val="24"/>
                <w:szCs w:val="24"/>
                <w:lang w:eastAsia="en-US"/>
              </w:rPr>
              <w:t>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55E7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GATACCAACTATTGCTTCAGCTC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5517" w14:textId="77777777" w:rsidR="00802BED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AGGCTCCAAATATAGGGGCAGGGT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6D258BB2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328D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2D75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1a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99FF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ACCCCAGCGAAGAACTCAT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CA31" w14:textId="77777777" w:rsidR="00802BED" w:rsidRPr="004F14AA" w:rsidRDefault="00802BED" w:rsidP="00BB4BA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F14AA">
              <w:rPr>
                <w:rFonts w:ascii="Times New Roman" w:hAnsi="Times New Roman"/>
                <w:sz w:val="24"/>
                <w:szCs w:val="24"/>
              </w:rPr>
              <w:t>GCCACCATTGATAGTCTCTCCTAA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04B81F7F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19F5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B43A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L-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084F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CTCTGCAAGAGACTTCCATC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A6A0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ACAGGTCTGTTGGGAGT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6C7B0AB4" w14:textId="77777777" w:rsidTr="007E18C3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F6AC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EC6A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L-1</w:t>
            </w:r>
            <w:r w:rsidRPr="008F135D">
              <w:rPr>
                <w:rFonts w:ascii="Symbol" w:eastAsia="Times New Roman" w:hAnsi="Symbol" w:cs="Times New Roman"/>
                <w:color w:val="000000"/>
                <w:kern w:val="0"/>
                <w:sz w:val="24"/>
                <w:szCs w:val="24"/>
                <w:lang w:eastAsia="en-US"/>
              </w:rPr>
              <w:t>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86BB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GAGCTGAAAGCTCTCCAC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A740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TGATGTACCAGTTGGGGA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802BED" w:rsidRPr="008F135D" w14:paraId="0C83D86A" w14:textId="77777777" w:rsidTr="007E18C3">
        <w:trPr>
          <w:trHeight w:val="593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8E08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9F72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1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8D0BF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TGGGCTAACTCCAGCGCC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24A6" w14:textId="77777777" w:rsidR="00802BED" w:rsidRPr="008F135D" w:rsidRDefault="00802BED" w:rsidP="00BB4BA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F13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TCCATCTGAGCAGGTCACTCCA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14:paraId="49C09D89" w14:textId="2A6FAD1A" w:rsidR="00046552" w:rsidRPr="00802BED" w:rsidRDefault="00046552" w:rsidP="00BB4BA7">
      <w:pPr>
        <w:tabs>
          <w:tab w:val="left" w:pos="593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46552" w:rsidRPr="00802BED" w:rsidSect="00046552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552"/>
    <w:rsid w:val="00046552"/>
    <w:rsid w:val="00055693"/>
    <w:rsid w:val="000B30D2"/>
    <w:rsid w:val="0011765D"/>
    <w:rsid w:val="001F2775"/>
    <w:rsid w:val="001F50A0"/>
    <w:rsid w:val="002440D5"/>
    <w:rsid w:val="00263BB1"/>
    <w:rsid w:val="002D187B"/>
    <w:rsid w:val="002F35F0"/>
    <w:rsid w:val="002F568D"/>
    <w:rsid w:val="00371252"/>
    <w:rsid w:val="003B2516"/>
    <w:rsid w:val="003C0E73"/>
    <w:rsid w:val="00401A7B"/>
    <w:rsid w:val="00410357"/>
    <w:rsid w:val="004712AF"/>
    <w:rsid w:val="00481F63"/>
    <w:rsid w:val="004F14AA"/>
    <w:rsid w:val="005270BF"/>
    <w:rsid w:val="005728FA"/>
    <w:rsid w:val="006178C2"/>
    <w:rsid w:val="00762CAF"/>
    <w:rsid w:val="00777705"/>
    <w:rsid w:val="007E18C3"/>
    <w:rsid w:val="00802BED"/>
    <w:rsid w:val="008F135D"/>
    <w:rsid w:val="009521C5"/>
    <w:rsid w:val="00973602"/>
    <w:rsid w:val="0098553F"/>
    <w:rsid w:val="009E287C"/>
    <w:rsid w:val="00A971E4"/>
    <w:rsid w:val="00B00C3F"/>
    <w:rsid w:val="00B11F8F"/>
    <w:rsid w:val="00BB4BA7"/>
    <w:rsid w:val="00BC6C32"/>
    <w:rsid w:val="00BC6D60"/>
    <w:rsid w:val="00BD13A3"/>
    <w:rsid w:val="00BD7643"/>
    <w:rsid w:val="00C050BE"/>
    <w:rsid w:val="00CB04DE"/>
    <w:rsid w:val="00D45E1A"/>
    <w:rsid w:val="00D82DE9"/>
    <w:rsid w:val="00DD2CD1"/>
    <w:rsid w:val="00EC07A8"/>
    <w:rsid w:val="00FB6AC6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3E5F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0"/>
    <w:rsid w:val="00DD2CD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u w:color="000000"/>
      <w:lang w:eastAsia="en-US"/>
    </w:rPr>
  </w:style>
  <w:style w:type="character" w:customStyle="1" w:styleId="Paragraph0">
    <w:name w:val="Paragraph (文字)"/>
    <w:basedOn w:val="DefaultParagraphFont"/>
    <w:link w:val="Paragraph"/>
    <w:rsid w:val="00DD2CD1"/>
    <w:rPr>
      <w:rFonts w:ascii="Times New Roman" w:eastAsia="Times New Roman" w:hAnsi="Times New Roman" w:cs="Times New Roman"/>
      <w:kern w:val="0"/>
      <w:sz w:val="24"/>
      <w:szCs w:val="24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0"/>
    <w:rsid w:val="00DD2CD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u w:color="000000"/>
      <w:lang w:eastAsia="en-US"/>
    </w:rPr>
  </w:style>
  <w:style w:type="character" w:customStyle="1" w:styleId="Paragraph0">
    <w:name w:val="Paragraph (文字)"/>
    <w:basedOn w:val="DefaultParagraphFont"/>
    <w:link w:val="Paragraph"/>
    <w:rsid w:val="00DD2CD1"/>
    <w:rPr>
      <w:rFonts w:ascii="Times New Roman" w:eastAsia="Times New Roman" w:hAnsi="Times New Roman" w:cs="Times New Roman"/>
      <w:kern w:val="0"/>
      <w:sz w:val="24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F2991E-3B2B-C146-8C00-B731ADE55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6</Words>
  <Characters>2830</Characters>
  <Application>Microsoft Macintosh Word</Application>
  <DocSecurity>0</DocSecurity>
  <Lines>23</Lines>
  <Paragraphs>6</Paragraphs>
  <ScaleCrop>false</ScaleCrop>
  <Company>KU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3</cp:revision>
  <cp:lastPrinted>2018-08-20T06:15:00Z</cp:lastPrinted>
  <dcterms:created xsi:type="dcterms:W3CDTF">2018-08-21T08:35:00Z</dcterms:created>
  <dcterms:modified xsi:type="dcterms:W3CDTF">2018-08-21T09:23:00Z</dcterms:modified>
</cp:coreProperties>
</file>